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7F6C9" w14:textId="18A4C29D" w:rsidR="009E2605" w:rsidRPr="007D37BD" w:rsidRDefault="007D37BD" w:rsidP="007D37BD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40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32"/>
          <w:szCs w:val="32"/>
        </w:rPr>
        <w:t>T</w:t>
      </w:r>
      <w:r w:rsidRPr="007D37BD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32"/>
          <w:szCs w:val="32"/>
        </w:rPr>
        <w:t xml:space="preserve">he </w:t>
      </w:r>
      <w:bookmarkStart w:id="0" w:name="OLE_LINK238"/>
      <w:bookmarkStart w:id="1" w:name="OLE_LINK239"/>
      <w:proofErr w:type="spellStart"/>
      <w:r w:rsidRPr="007D37BD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32"/>
          <w:szCs w:val="32"/>
        </w:rPr>
        <w:t>qRT</w:t>
      </w:r>
      <w:proofErr w:type="spellEnd"/>
      <w:r w:rsidRPr="007D37BD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32"/>
          <w:szCs w:val="32"/>
        </w:rPr>
        <w:t>-PCR</w:t>
      </w:r>
      <w:bookmarkEnd w:id="0"/>
      <w:bookmarkEnd w:id="1"/>
      <w:r w:rsidRPr="007D37BD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32"/>
          <w:szCs w:val="32"/>
        </w:rPr>
        <w:t xml:space="preserve"> results</w:t>
      </w:r>
      <w:r w:rsidRPr="007D37BD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32"/>
          <w:szCs w:val="32"/>
        </w:rPr>
        <w:t xml:space="preserve"> </w:t>
      </w:r>
      <w:r w:rsidRPr="007D37BD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32"/>
          <w:szCs w:val="32"/>
        </w:rPr>
        <w:t>of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32"/>
          <w:szCs w:val="32"/>
        </w:rPr>
        <w:t xml:space="preserve"> </w:t>
      </w:r>
      <w:r w:rsidRPr="007D37BD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32"/>
          <w:szCs w:val="32"/>
        </w:rPr>
        <w:t>Ndufb5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32"/>
          <w:szCs w:val="32"/>
        </w:rPr>
        <w:t xml:space="preserve">, </w:t>
      </w:r>
      <w:r w:rsidRPr="007D37BD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32"/>
          <w:szCs w:val="32"/>
        </w:rPr>
        <w:t>Ndufv1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32"/>
          <w:szCs w:val="32"/>
        </w:rPr>
        <w:t xml:space="preserve"> and </w:t>
      </w:r>
      <w:proofErr w:type="spellStart"/>
      <w:r w:rsidRPr="007D37BD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32"/>
          <w:szCs w:val="32"/>
        </w:rPr>
        <w:t>Uqcrb</w:t>
      </w:r>
      <w:proofErr w:type="spellEnd"/>
    </w:p>
    <w:p w14:paraId="61E0EA9F" w14:textId="0C95B5AC" w:rsidR="00B06065" w:rsidRDefault="00B06065"/>
    <w:p w14:paraId="66674E24" w14:textId="774EBBF8" w:rsidR="00B06065" w:rsidRPr="0013058F" w:rsidRDefault="007F3B7A" w:rsidP="007D37BD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13058F">
        <w:rPr>
          <w:rFonts w:ascii="Times New Roman" w:hAnsi="Times New Roman" w:cs="Times New Roman"/>
          <w:b/>
          <w:bCs/>
          <w:szCs w:val="21"/>
        </w:rPr>
        <w:t>Table 1</w:t>
      </w:r>
      <w:r w:rsidR="00AA6126" w:rsidRPr="0013058F">
        <w:rPr>
          <w:rFonts w:ascii="Times New Roman" w:hAnsi="Times New Roman" w:cs="Times New Roman"/>
          <w:b/>
          <w:bCs/>
          <w:szCs w:val="21"/>
        </w:rPr>
        <w:t>.</w:t>
      </w:r>
      <w:r w:rsidRPr="0013058F">
        <w:rPr>
          <w:rFonts w:ascii="Times New Roman" w:hAnsi="Times New Roman" w:cs="Times New Roman"/>
          <w:b/>
          <w:bCs/>
          <w:szCs w:val="21"/>
        </w:rPr>
        <w:t xml:space="preserve"> </w:t>
      </w:r>
      <w:r w:rsidR="00E010D5" w:rsidRPr="0013058F">
        <w:rPr>
          <w:rFonts w:ascii="Times New Roman" w:hAnsi="Times New Roman" w:cs="Times New Roman"/>
          <w:b/>
          <w:bCs/>
          <w:color w:val="000000"/>
          <w:kern w:val="0"/>
          <w:szCs w:val="21"/>
        </w:rPr>
        <w:t>The primers for quantitative real-time PCR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7"/>
        <w:gridCol w:w="3811"/>
        <w:gridCol w:w="3225"/>
      </w:tblGrid>
      <w:tr w:rsidR="00E010D5" w:rsidRPr="00AA6126" w14:paraId="69B11ACB" w14:textId="4B4BEFFA" w:rsidTr="00AA6126">
        <w:trPr>
          <w:trHeight w:val="563"/>
          <w:jc w:val="center"/>
        </w:trPr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53C650" w14:textId="0B80B44E" w:rsidR="00E010D5" w:rsidRPr="00AA6126" w:rsidRDefault="00040C9A" w:rsidP="00040C9A">
            <w:pPr>
              <w:pStyle w:val="TableParagraph"/>
              <w:adjustRightInd w:val="0"/>
              <w:snapToGrid w:val="0"/>
              <w:spacing w:before="0"/>
              <w:ind w:left="118"/>
              <w:rPr>
                <w:b/>
                <w:bCs/>
                <w:sz w:val="21"/>
                <w:szCs w:val="21"/>
                <w:lang w:val="en-US"/>
              </w:rPr>
            </w:pPr>
            <w:r w:rsidRPr="00AA6126">
              <w:rPr>
                <w:b/>
                <w:bCs/>
                <w:color w:val="000000"/>
                <w:sz w:val="21"/>
                <w:szCs w:val="21"/>
                <w:lang w:val="en-US"/>
              </w:rPr>
              <w:t xml:space="preserve">Gene </w:t>
            </w:r>
          </w:p>
        </w:tc>
        <w:tc>
          <w:tcPr>
            <w:tcW w:w="3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EBC9FF" w14:textId="241C635A" w:rsidR="00E010D5" w:rsidRPr="00AA6126" w:rsidRDefault="00671E40" w:rsidP="00040C9A">
            <w:pPr>
              <w:pStyle w:val="TableParagraph"/>
              <w:adjustRightInd w:val="0"/>
              <w:snapToGrid w:val="0"/>
              <w:spacing w:before="0"/>
              <w:ind w:left="0"/>
              <w:rPr>
                <w:b/>
                <w:bCs/>
                <w:sz w:val="21"/>
                <w:szCs w:val="21"/>
                <w:lang w:val="en-US"/>
              </w:rPr>
            </w:pPr>
            <w:r w:rsidRPr="00AA6126">
              <w:rPr>
                <w:b/>
                <w:bCs/>
                <w:color w:val="000000"/>
                <w:sz w:val="21"/>
                <w:szCs w:val="21"/>
              </w:rPr>
              <w:t>Forward Primer (5</w:t>
            </w:r>
            <w:r w:rsidRPr="00AA6126">
              <w:rPr>
                <w:color w:val="000000"/>
                <w:sz w:val="21"/>
                <w:szCs w:val="21"/>
              </w:rPr>
              <w:t>′</w:t>
            </w:r>
            <w:r w:rsidRPr="00AA6126">
              <w:rPr>
                <w:b/>
                <w:bCs/>
                <w:color w:val="000000"/>
                <w:sz w:val="21"/>
                <w:szCs w:val="21"/>
              </w:rPr>
              <w:t>-3</w:t>
            </w:r>
            <w:r w:rsidRPr="00AA6126">
              <w:rPr>
                <w:color w:val="000000"/>
                <w:sz w:val="21"/>
                <w:szCs w:val="21"/>
              </w:rPr>
              <w:t>′</w:t>
            </w:r>
            <w:r w:rsidRPr="00AA6126">
              <w:rPr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3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421DBE" w14:textId="1889A9FB" w:rsidR="00E010D5" w:rsidRPr="00AA6126" w:rsidRDefault="00671E40" w:rsidP="00040C9A">
            <w:pPr>
              <w:pStyle w:val="TableParagraph"/>
              <w:adjustRightInd w:val="0"/>
              <w:snapToGrid w:val="0"/>
              <w:spacing w:before="0"/>
              <w:ind w:left="0"/>
              <w:rPr>
                <w:b/>
                <w:bCs/>
                <w:sz w:val="21"/>
                <w:szCs w:val="21"/>
                <w:lang w:val="en-US"/>
              </w:rPr>
            </w:pPr>
            <w:r w:rsidRPr="00AA6126">
              <w:rPr>
                <w:b/>
                <w:bCs/>
                <w:color w:val="000000"/>
                <w:sz w:val="21"/>
                <w:szCs w:val="21"/>
              </w:rPr>
              <w:t>Reverse Primer (5</w:t>
            </w:r>
            <w:r w:rsidRPr="00AA6126">
              <w:rPr>
                <w:color w:val="000000"/>
                <w:sz w:val="21"/>
                <w:szCs w:val="21"/>
              </w:rPr>
              <w:t>′</w:t>
            </w:r>
            <w:r w:rsidRPr="00AA6126">
              <w:rPr>
                <w:b/>
                <w:bCs/>
                <w:color w:val="000000"/>
                <w:sz w:val="21"/>
                <w:szCs w:val="21"/>
              </w:rPr>
              <w:t>-3</w:t>
            </w:r>
            <w:r w:rsidRPr="00AA6126">
              <w:rPr>
                <w:color w:val="000000"/>
                <w:sz w:val="21"/>
                <w:szCs w:val="21"/>
              </w:rPr>
              <w:t>′</w:t>
            </w:r>
            <w:r w:rsidRPr="00AA6126">
              <w:rPr>
                <w:b/>
                <w:bCs/>
                <w:color w:val="000000"/>
                <w:sz w:val="21"/>
                <w:szCs w:val="21"/>
              </w:rPr>
              <w:t>)</w:t>
            </w:r>
          </w:p>
        </w:tc>
      </w:tr>
      <w:tr w:rsidR="00E010D5" w:rsidRPr="00AA6126" w14:paraId="15223562" w14:textId="727BC648" w:rsidTr="00AA6126">
        <w:trPr>
          <w:trHeight w:val="344"/>
          <w:jc w:val="center"/>
        </w:trPr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 w14:paraId="4A5DD1CF" w14:textId="6391CC4E" w:rsidR="00E010D5" w:rsidRPr="00AA6126" w:rsidRDefault="00E010D5" w:rsidP="00040C9A">
            <w:pPr>
              <w:pStyle w:val="TableParagraph"/>
              <w:adjustRightInd w:val="0"/>
              <w:snapToGrid w:val="0"/>
              <w:spacing w:before="0"/>
              <w:ind w:left="118"/>
              <w:rPr>
                <w:sz w:val="21"/>
                <w:szCs w:val="21"/>
                <w:lang w:val="en-US"/>
              </w:rPr>
            </w:pPr>
            <w:r w:rsidRPr="00AA6126">
              <w:rPr>
                <w:i/>
                <w:iCs/>
                <w:sz w:val="21"/>
                <w:szCs w:val="21"/>
                <w:lang w:val="en-US"/>
              </w:rPr>
              <w:t>β</w:t>
            </w:r>
            <w:r w:rsidRPr="00AA6126">
              <w:rPr>
                <w:sz w:val="21"/>
                <w:szCs w:val="21"/>
                <w:lang w:val="en-US"/>
              </w:rPr>
              <w:t>-actin</w:t>
            </w:r>
          </w:p>
        </w:tc>
        <w:tc>
          <w:tcPr>
            <w:tcW w:w="3811" w:type="dxa"/>
            <w:tcBorders>
              <w:top w:val="single" w:sz="4" w:space="0" w:color="000000"/>
            </w:tcBorders>
            <w:vAlign w:val="center"/>
          </w:tcPr>
          <w:p w14:paraId="0C46D9E7" w14:textId="7C57103F" w:rsidR="00E010D5" w:rsidRPr="00AA6126" w:rsidRDefault="00E010D5" w:rsidP="00040C9A">
            <w:pPr>
              <w:pStyle w:val="TableParagraph"/>
              <w:adjustRightInd w:val="0"/>
              <w:snapToGrid w:val="0"/>
              <w:spacing w:before="0"/>
              <w:ind w:left="0"/>
              <w:rPr>
                <w:sz w:val="21"/>
                <w:szCs w:val="21"/>
              </w:rPr>
            </w:pPr>
            <w:r w:rsidRPr="00AA6126">
              <w:rPr>
                <w:sz w:val="21"/>
                <w:szCs w:val="21"/>
              </w:rPr>
              <w:t>GTGGGAATGGGTCAGAAGGA</w:t>
            </w:r>
          </w:p>
        </w:tc>
        <w:tc>
          <w:tcPr>
            <w:tcW w:w="3225" w:type="dxa"/>
            <w:tcBorders>
              <w:top w:val="single" w:sz="4" w:space="0" w:color="000000"/>
            </w:tcBorders>
            <w:vAlign w:val="center"/>
          </w:tcPr>
          <w:p w14:paraId="1172A435" w14:textId="5A28AF1A" w:rsidR="00E010D5" w:rsidRPr="00AA6126" w:rsidRDefault="00E010D5" w:rsidP="00040C9A">
            <w:pPr>
              <w:pStyle w:val="TableParagraph"/>
              <w:adjustRightInd w:val="0"/>
              <w:snapToGrid w:val="0"/>
              <w:spacing w:before="0"/>
              <w:ind w:left="0"/>
              <w:rPr>
                <w:sz w:val="21"/>
                <w:szCs w:val="21"/>
              </w:rPr>
            </w:pPr>
            <w:r w:rsidRPr="00AA6126">
              <w:rPr>
                <w:sz w:val="21"/>
                <w:szCs w:val="21"/>
              </w:rPr>
              <w:t>CTTCTCCATGTCGTCCCAGT</w:t>
            </w:r>
          </w:p>
        </w:tc>
      </w:tr>
      <w:tr w:rsidR="00E010D5" w:rsidRPr="00AA6126" w14:paraId="1209F701" w14:textId="76A342C8" w:rsidTr="00AA6126">
        <w:trPr>
          <w:trHeight w:val="344"/>
          <w:jc w:val="center"/>
        </w:trPr>
        <w:tc>
          <w:tcPr>
            <w:tcW w:w="1027" w:type="dxa"/>
            <w:vAlign w:val="center"/>
          </w:tcPr>
          <w:p w14:paraId="43708BF4" w14:textId="207FD0A1" w:rsidR="00E010D5" w:rsidRPr="00AA6126" w:rsidRDefault="00E010D5" w:rsidP="00040C9A">
            <w:pPr>
              <w:pStyle w:val="TableParagraph"/>
              <w:adjustRightInd w:val="0"/>
              <w:snapToGrid w:val="0"/>
              <w:spacing w:before="0"/>
              <w:ind w:left="118"/>
              <w:rPr>
                <w:sz w:val="21"/>
                <w:szCs w:val="21"/>
                <w:lang w:val="en-US"/>
              </w:rPr>
            </w:pPr>
            <w:bookmarkStart w:id="2" w:name="_Hlk110481724"/>
            <w:r w:rsidRPr="00AA6126">
              <w:rPr>
                <w:sz w:val="21"/>
                <w:szCs w:val="21"/>
                <w:lang w:val="en-US"/>
              </w:rPr>
              <w:t>Ndufb5</w:t>
            </w:r>
          </w:p>
        </w:tc>
        <w:tc>
          <w:tcPr>
            <w:tcW w:w="3811" w:type="dxa"/>
            <w:vAlign w:val="center"/>
          </w:tcPr>
          <w:p w14:paraId="4FB5F1CC" w14:textId="3D872F7A" w:rsidR="00E010D5" w:rsidRPr="00AA6126" w:rsidRDefault="00E010D5" w:rsidP="00040C9A">
            <w:pPr>
              <w:pStyle w:val="TableParagraph"/>
              <w:adjustRightInd w:val="0"/>
              <w:snapToGrid w:val="0"/>
              <w:spacing w:before="0"/>
              <w:ind w:left="0"/>
              <w:rPr>
                <w:sz w:val="21"/>
                <w:szCs w:val="21"/>
              </w:rPr>
            </w:pPr>
            <w:r w:rsidRPr="00AA6126">
              <w:rPr>
                <w:sz w:val="21"/>
                <w:szCs w:val="21"/>
              </w:rPr>
              <w:t>CAAGAGACTGTTTGTCGTCAAGC</w:t>
            </w:r>
          </w:p>
        </w:tc>
        <w:tc>
          <w:tcPr>
            <w:tcW w:w="3225" w:type="dxa"/>
            <w:vAlign w:val="center"/>
          </w:tcPr>
          <w:p w14:paraId="7045E7B1" w14:textId="5AF23AA5" w:rsidR="00E010D5" w:rsidRPr="00AA6126" w:rsidRDefault="00671E40" w:rsidP="00040C9A">
            <w:pPr>
              <w:pStyle w:val="TableParagraph"/>
              <w:adjustRightInd w:val="0"/>
              <w:snapToGrid w:val="0"/>
              <w:spacing w:before="0"/>
              <w:ind w:left="0"/>
              <w:rPr>
                <w:sz w:val="21"/>
                <w:szCs w:val="21"/>
              </w:rPr>
            </w:pPr>
            <w:r w:rsidRPr="00AA6126">
              <w:rPr>
                <w:sz w:val="21"/>
                <w:szCs w:val="21"/>
              </w:rPr>
              <w:t>TGTTCACCAGTGTTATGCCAAT</w:t>
            </w:r>
          </w:p>
        </w:tc>
      </w:tr>
      <w:tr w:rsidR="00E010D5" w:rsidRPr="00AA6126" w14:paraId="033543F7" w14:textId="19BFDF57" w:rsidTr="00AA6126">
        <w:trPr>
          <w:trHeight w:val="344"/>
          <w:jc w:val="center"/>
        </w:trPr>
        <w:tc>
          <w:tcPr>
            <w:tcW w:w="1027" w:type="dxa"/>
            <w:vAlign w:val="center"/>
          </w:tcPr>
          <w:p w14:paraId="112C727E" w14:textId="01727986" w:rsidR="00E010D5" w:rsidRPr="00AA6126" w:rsidRDefault="00E010D5" w:rsidP="00040C9A">
            <w:pPr>
              <w:pStyle w:val="TableParagraph"/>
              <w:adjustRightInd w:val="0"/>
              <w:snapToGrid w:val="0"/>
              <w:spacing w:before="0"/>
              <w:ind w:left="118"/>
              <w:rPr>
                <w:sz w:val="21"/>
                <w:szCs w:val="21"/>
                <w:lang w:val="en-US"/>
              </w:rPr>
            </w:pPr>
            <w:r w:rsidRPr="00AA6126">
              <w:rPr>
                <w:sz w:val="21"/>
                <w:szCs w:val="21"/>
                <w:lang w:val="en-US"/>
              </w:rPr>
              <w:t>Ndufv1</w:t>
            </w:r>
          </w:p>
        </w:tc>
        <w:tc>
          <w:tcPr>
            <w:tcW w:w="3811" w:type="dxa"/>
            <w:vAlign w:val="center"/>
          </w:tcPr>
          <w:p w14:paraId="71311666" w14:textId="2240451A" w:rsidR="00E010D5" w:rsidRPr="00AA6126" w:rsidRDefault="00E010D5" w:rsidP="00040C9A">
            <w:pPr>
              <w:pStyle w:val="TableParagraph"/>
              <w:adjustRightInd w:val="0"/>
              <w:snapToGrid w:val="0"/>
              <w:spacing w:before="0"/>
              <w:ind w:left="0"/>
              <w:rPr>
                <w:sz w:val="21"/>
                <w:szCs w:val="21"/>
                <w:lang w:val="en-US"/>
              </w:rPr>
            </w:pPr>
            <w:r w:rsidRPr="00AA6126">
              <w:rPr>
                <w:sz w:val="21"/>
                <w:szCs w:val="21"/>
                <w:lang w:val="en-US"/>
              </w:rPr>
              <w:t>GACGGGGTGACTGGTACAAG</w:t>
            </w:r>
          </w:p>
        </w:tc>
        <w:tc>
          <w:tcPr>
            <w:tcW w:w="3225" w:type="dxa"/>
            <w:vAlign w:val="center"/>
          </w:tcPr>
          <w:p w14:paraId="70E7C8C5" w14:textId="4E94D128" w:rsidR="00E010D5" w:rsidRPr="00AA6126" w:rsidRDefault="00671E40" w:rsidP="00040C9A">
            <w:pPr>
              <w:pStyle w:val="TableParagraph"/>
              <w:adjustRightInd w:val="0"/>
              <w:snapToGrid w:val="0"/>
              <w:spacing w:before="0"/>
              <w:ind w:left="0"/>
              <w:rPr>
                <w:sz w:val="21"/>
                <w:szCs w:val="21"/>
                <w:lang w:val="en-US"/>
              </w:rPr>
            </w:pPr>
            <w:r w:rsidRPr="00AA6126">
              <w:rPr>
                <w:sz w:val="21"/>
                <w:szCs w:val="21"/>
              </w:rPr>
              <w:t>CGCATGATCTCTCGGTCCTT</w:t>
            </w:r>
          </w:p>
        </w:tc>
      </w:tr>
      <w:tr w:rsidR="00E010D5" w:rsidRPr="00AA6126" w14:paraId="1E2CC73E" w14:textId="64AD7B45" w:rsidTr="00AA6126">
        <w:trPr>
          <w:trHeight w:val="344"/>
          <w:jc w:val="center"/>
        </w:trPr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19B8C49A" w14:textId="51A5B7F1" w:rsidR="00E010D5" w:rsidRPr="00AA6126" w:rsidRDefault="00E010D5" w:rsidP="00040C9A">
            <w:pPr>
              <w:pStyle w:val="TableParagraph"/>
              <w:adjustRightInd w:val="0"/>
              <w:snapToGrid w:val="0"/>
              <w:spacing w:before="0"/>
              <w:ind w:left="118"/>
              <w:rPr>
                <w:sz w:val="21"/>
                <w:szCs w:val="21"/>
                <w:lang w:val="en-US"/>
              </w:rPr>
            </w:pPr>
            <w:proofErr w:type="spellStart"/>
            <w:r w:rsidRPr="00AA6126">
              <w:rPr>
                <w:sz w:val="21"/>
                <w:szCs w:val="21"/>
                <w:lang w:val="en-US"/>
              </w:rPr>
              <w:t>Uqcrb</w:t>
            </w:r>
            <w:proofErr w:type="spellEnd"/>
          </w:p>
        </w:tc>
        <w:tc>
          <w:tcPr>
            <w:tcW w:w="3811" w:type="dxa"/>
            <w:tcBorders>
              <w:bottom w:val="single" w:sz="4" w:space="0" w:color="auto"/>
            </w:tcBorders>
            <w:vAlign w:val="center"/>
          </w:tcPr>
          <w:p w14:paraId="605B0071" w14:textId="138F3576" w:rsidR="00E010D5" w:rsidRPr="00AA6126" w:rsidRDefault="00E010D5" w:rsidP="00040C9A">
            <w:pPr>
              <w:pStyle w:val="TableParagraph"/>
              <w:adjustRightInd w:val="0"/>
              <w:snapToGrid w:val="0"/>
              <w:spacing w:before="0"/>
              <w:ind w:left="0"/>
              <w:rPr>
                <w:sz w:val="21"/>
                <w:szCs w:val="21"/>
              </w:rPr>
            </w:pPr>
            <w:r w:rsidRPr="00AA6126">
              <w:rPr>
                <w:sz w:val="21"/>
                <w:szCs w:val="21"/>
              </w:rPr>
              <w:t>CGGCGTGTCCTCTAGGACTTA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vAlign w:val="center"/>
          </w:tcPr>
          <w:p w14:paraId="6E5EFD6D" w14:textId="0C79B265" w:rsidR="00E010D5" w:rsidRPr="00AA6126" w:rsidRDefault="00671E40" w:rsidP="00040C9A">
            <w:pPr>
              <w:pStyle w:val="TableParagraph"/>
              <w:adjustRightInd w:val="0"/>
              <w:snapToGrid w:val="0"/>
              <w:spacing w:before="0"/>
              <w:ind w:left="0"/>
              <w:rPr>
                <w:sz w:val="21"/>
                <w:szCs w:val="21"/>
              </w:rPr>
            </w:pPr>
            <w:r w:rsidRPr="00AA6126">
              <w:rPr>
                <w:sz w:val="21"/>
                <w:szCs w:val="21"/>
              </w:rPr>
              <w:t>CCACTTTCGAAAACCATCCA</w:t>
            </w:r>
          </w:p>
        </w:tc>
      </w:tr>
      <w:bookmarkEnd w:id="2"/>
    </w:tbl>
    <w:p w14:paraId="055D5A09" w14:textId="1F604350" w:rsidR="00B06065" w:rsidRDefault="00B06065"/>
    <w:p w14:paraId="4B030D9B" w14:textId="51DDAB43" w:rsidR="000463AF" w:rsidRDefault="000463AF"/>
    <w:p w14:paraId="3FFFFA0A" w14:textId="119DC33F" w:rsidR="00234EC3" w:rsidRDefault="00234EC3"/>
    <w:p w14:paraId="581E272F" w14:textId="056D6C3A" w:rsidR="007F3B7A" w:rsidRDefault="000463AF">
      <w:r>
        <w:rPr>
          <w:noProof/>
        </w:rPr>
        <w:drawing>
          <wp:inline distT="0" distB="0" distL="0" distR="0" wp14:anchorId="3ABC4B7C" wp14:editId="36B6B94C">
            <wp:extent cx="1648936" cy="1836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48936" cy="18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34EC3">
        <w:t xml:space="preserve">  </w:t>
      </w:r>
      <w:r>
        <w:rPr>
          <w:noProof/>
        </w:rPr>
        <w:drawing>
          <wp:inline distT="0" distB="0" distL="0" distR="0" wp14:anchorId="62D67189" wp14:editId="0250DE73">
            <wp:extent cx="1648936" cy="1836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48936" cy="18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34EC3">
        <w:rPr>
          <w:rFonts w:hint="eastAsia"/>
        </w:rPr>
        <w:t xml:space="preserve"> </w:t>
      </w:r>
      <w:r w:rsidR="00234EC3">
        <w:t xml:space="preserve"> </w:t>
      </w:r>
      <w:r>
        <w:rPr>
          <w:noProof/>
        </w:rPr>
        <w:drawing>
          <wp:inline distT="0" distB="0" distL="0" distR="0" wp14:anchorId="33FFF299" wp14:editId="17888C45">
            <wp:extent cx="1619589" cy="1836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19589" cy="18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70CADF" w14:textId="6487B648" w:rsidR="007F3B7A" w:rsidRPr="0013058F" w:rsidRDefault="00CD5CCA">
      <w:pPr>
        <w:rPr>
          <w:szCs w:val="21"/>
        </w:rPr>
      </w:pPr>
      <w:r w:rsidRPr="0013058F">
        <w:rPr>
          <w:rFonts w:ascii="Minion Pro" w:hAnsi="Minion Pro" w:cs="Minion Pro"/>
          <w:b/>
          <w:bCs/>
          <w:color w:val="000000"/>
          <w:kern w:val="0"/>
          <w:szCs w:val="21"/>
        </w:rPr>
        <w:t xml:space="preserve">Figure </w:t>
      </w:r>
      <w:r w:rsidR="00F66F2B" w:rsidRPr="0013058F">
        <w:rPr>
          <w:rFonts w:ascii="Minion Pro" w:hAnsi="Minion Pro" w:cs="Minion Pro"/>
          <w:b/>
          <w:bCs/>
          <w:color w:val="000000"/>
          <w:kern w:val="0"/>
          <w:szCs w:val="21"/>
        </w:rPr>
        <w:t>1</w:t>
      </w:r>
      <w:r w:rsidRPr="0013058F">
        <w:rPr>
          <w:rFonts w:ascii="Minion Pro" w:hAnsi="Minion Pro" w:cs="Minion Pro"/>
          <w:b/>
          <w:bCs/>
          <w:color w:val="000000"/>
          <w:kern w:val="0"/>
          <w:szCs w:val="21"/>
        </w:rPr>
        <w:t xml:space="preserve">. Relative expression levels of selected </w:t>
      </w:r>
      <w:r w:rsidR="00F66F2B" w:rsidRPr="0013058F">
        <w:rPr>
          <w:rFonts w:ascii="Minion Pro" w:hAnsi="Minion Pro" w:cs="Minion Pro"/>
          <w:b/>
          <w:bCs/>
          <w:color w:val="000000"/>
          <w:kern w:val="0"/>
          <w:szCs w:val="21"/>
        </w:rPr>
        <w:t>three</w:t>
      </w:r>
      <w:r w:rsidRPr="0013058F">
        <w:rPr>
          <w:rFonts w:ascii="Minion Pro" w:hAnsi="Minion Pro" w:cs="Minion Pro"/>
          <w:b/>
          <w:bCs/>
          <w:color w:val="000000"/>
          <w:kern w:val="0"/>
          <w:szCs w:val="21"/>
        </w:rPr>
        <w:t xml:space="preserve"> genes related to oxidative phosphorylation pathway by quantitative real-time PCR</w:t>
      </w:r>
    </w:p>
    <w:sectPr w:rsidR="007F3B7A" w:rsidRPr="0013058F" w:rsidSect="00735C3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EB5"/>
    <w:rsid w:val="0001083D"/>
    <w:rsid w:val="00020C15"/>
    <w:rsid w:val="000210A8"/>
    <w:rsid w:val="00023FDD"/>
    <w:rsid w:val="00025D75"/>
    <w:rsid w:val="00040C9A"/>
    <w:rsid w:val="0004371B"/>
    <w:rsid w:val="000463AF"/>
    <w:rsid w:val="000472A8"/>
    <w:rsid w:val="00050707"/>
    <w:rsid w:val="000638BB"/>
    <w:rsid w:val="00071172"/>
    <w:rsid w:val="0007647D"/>
    <w:rsid w:val="00081146"/>
    <w:rsid w:val="000861AA"/>
    <w:rsid w:val="0009309C"/>
    <w:rsid w:val="000A060C"/>
    <w:rsid w:val="000A7FCD"/>
    <w:rsid w:val="000B2FD1"/>
    <w:rsid w:val="000B44C8"/>
    <w:rsid w:val="000B49A0"/>
    <w:rsid w:val="000B67DD"/>
    <w:rsid w:val="000D0E11"/>
    <w:rsid w:val="000D3455"/>
    <w:rsid w:val="000D6042"/>
    <w:rsid w:val="000E4559"/>
    <w:rsid w:val="000F3011"/>
    <w:rsid w:val="000F3F68"/>
    <w:rsid w:val="00100837"/>
    <w:rsid w:val="001027B5"/>
    <w:rsid w:val="00113F77"/>
    <w:rsid w:val="001260A9"/>
    <w:rsid w:val="00126B72"/>
    <w:rsid w:val="00130143"/>
    <w:rsid w:val="001303E9"/>
    <w:rsid w:val="0013058F"/>
    <w:rsid w:val="001434E6"/>
    <w:rsid w:val="001504FD"/>
    <w:rsid w:val="0015144D"/>
    <w:rsid w:val="00154006"/>
    <w:rsid w:val="001562F0"/>
    <w:rsid w:val="00171C7A"/>
    <w:rsid w:val="00177C20"/>
    <w:rsid w:val="00182903"/>
    <w:rsid w:val="00195DEC"/>
    <w:rsid w:val="001A56DC"/>
    <w:rsid w:val="001A58C9"/>
    <w:rsid w:val="001B2A75"/>
    <w:rsid w:val="001D0174"/>
    <w:rsid w:val="001D3E4A"/>
    <w:rsid w:val="001D6834"/>
    <w:rsid w:val="001E36BD"/>
    <w:rsid w:val="001F215A"/>
    <w:rsid w:val="001F5CD0"/>
    <w:rsid w:val="00200EB5"/>
    <w:rsid w:val="0020659C"/>
    <w:rsid w:val="00211450"/>
    <w:rsid w:val="00212955"/>
    <w:rsid w:val="00217269"/>
    <w:rsid w:val="00227F30"/>
    <w:rsid w:val="00234EC3"/>
    <w:rsid w:val="00242613"/>
    <w:rsid w:val="00242D54"/>
    <w:rsid w:val="00246E20"/>
    <w:rsid w:val="002521E2"/>
    <w:rsid w:val="00253723"/>
    <w:rsid w:val="00266712"/>
    <w:rsid w:val="002674BC"/>
    <w:rsid w:val="00267668"/>
    <w:rsid w:val="002713AB"/>
    <w:rsid w:val="00274D81"/>
    <w:rsid w:val="00276299"/>
    <w:rsid w:val="0028332E"/>
    <w:rsid w:val="00291F29"/>
    <w:rsid w:val="00294640"/>
    <w:rsid w:val="00296225"/>
    <w:rsid w:val="002A25B5"/>
    <w:rsid w:val="002B3AF2"/>
    <w:rsid w:val="002B4E16"/>
    <w:rsid w:val="002C6F8D"/>
    <w:rsid w:val="002D151F"/>
    <w:rsid w:val="002D72CE"/>
    <w:rsid w:val="002E3B24"/>
    <w:rsid w:val="002E5E4D"/>
    <w:rsid w:val="002F3CD4"/>
    <w:rsid w:val="00305161"/>
    <w:rsid w:val="00310F19"/>
    <w:rsid w:val="00317137"/>
    <w:rsid w:val="00324611"/>
    <w:rsid w:val="003264FA"/>
    <w:rsid w:val="003321A2"/>
    <w:rsid w:val="003374FF"/>
    <w:rsid w:val="00346CB5"/>
    <w:rsid w:val="00355E58"/>
    <w:rsid w:val="00356E3F"/>
    <w:rsid w:val="00366D4F"/>
    <w:rsid w:val="00367269"/>
    <w:rsid w:val="003726D1"/>
    <w:rsid w:val="00374ABA"/>
    <w:rsid w:val="003837D3"/>
    <w:rsid w:val="0038664C"/>
    <w:rsid w:val="003873B7"/>
    <w:rsid w:val="00390243"/>
    <w:rsid w:val="00390F9B"/>
    <w:rsid w:val="00394D02"/>
    <w:rsid w:val="003A5D66"/>
    <w:rsid w:val="003C0975"/>
    <w:rsid w:val="003D00DB"/>
    <w:rsid w:val="003E1B3E"/>
    <w:rsid w:val="00401171"/>
    <w:rsid w:val="00411935"/>
    <w:rsid w:val="00417F9B"/>
    <w:rsid w:val="0042408A"/>
    <w:rsid w:val="00433581"/>
    <w:rsid w:val="00436A4F"/>
    <w:rsid w:val="00437ADD"/>
    <w:rsid w:val="00440A86"/>
    <w:rsid w:val="00442BE4"/>
    <w:rsid w:val="00455973"/>
    <w:rsid w:val="00481875"/>
    <w:rsid w:val="00492558"/>
    <w:rsid w:val="004942DF"/>
    <w:rsid w:val="00495E2F"/>
    <w:rsid w:val="004A3A97"/>
    <w:rsid w:val="004A539A"/>
    <w:rsid w:val="004B0C7F"/>
    <w:rsid w:val="004B528E"/>
    <w:rsid w:val="004C0DD8"/>
    <w:rsid w:val="004E6E08"/>
    <w:rsid w:val="004E7715"/>
    <w:rsid w:val="004F3B4B"/>
    <w:rsid w:val="004F4276"/>
    <w:rsid w:val="00512C66"/>
    <w:rsid w:val="0051785B"/>
    <w:rsid w:val="00522CD7"/>
    <w:rsid w:val="00545FA1"/>
    <w:rsid w:val="00546E9F"/>
    <w:rsid w:val="0055392F"/>
    <w:rsid w:val="00571630"/>
    <w:rsid w:val="00571D15"/>
    <w:rsid w:val="00574087"/>
    <w:rsid w:val="005858AB"/>
    <w:rsid w:val="00587537"/>
    <w:rsid w:val="00594017"/>
    <w:rsid w:val="00594CD1"/>
    <w:rsid w:val="00595C60"/>
    <w:rsid w:val="005A1C81"/>
    <w:rsid w:val="005B61DB"/>
    <w:rsid w:val="005C0473"/>
    <w:rsid w:val="005D1F16"/>
    <w:rsid w:val="005D63A8"/>
    <w:rsid w:val="005E75A6"/>
    <w:rsid w:val="005F06B4"/>
    <w:rsid w:val="005F11EA"/>
    <w:rsid w:val="005F4D1B"/>
    <w:rsid w:val="0060086D"/>
    <w:rsid w:val="00601501"/>
    <w:rsid w:val="00601CA1"/>
    <w:rsid w:val="00606B9F"/>
    <w:rsid w:val="006244F3"/>
    <w:rsid w:val="00644039"/>
    <w:rsid w:val="006500A6"/>
    <w:rsid w:val="00657A67"/>
    <w:rsid w:val="00666EF0"/>
    <w:rsid w:val="00671E40"/>
    <w:rsid w:val="00683D5D"/>
    <w:rsid w:val="00684D39"/>
    <w:rsid w:val="00685662"/>
    <w:rsid w:val="00694995"/>
    <w:rsid w:val="006A640B"/>
    <w:rsid w:val="006B1E25"/>
    <w:rsid w:val="006B5BF5"/>
    <w:rsid w:val="006B718E"/>
    <w:rsid w:val="006C655F"/>
    <w:rsid w:val="006D4139"/>
    <w:rsid w:val="006E39CD"/>
    <w:rsid w:val="006E6CB6"/>
    <w:rsid w:val="006F71D6"/>
    <w:rsid w:val="007029A4"/>
    <w:rsid w:val="00705236"/>
    <w:rsid w:val="007145D0"/>
    <w:rsid w:val="007275E5"/>
    <w:rsid w:val="00727A00"/>
    <w:rsid w:val="007315FA"/>
    <w:rsid w:val="00731BC7"/>
    <w:rsid w:val="00735C33"/>
    <w:rsid w:val="0074189B"/>
    <w:rsid w:val="00750D26"/>
    <w:rsid w:val="0076335B"/>
    <w:rsid w:val="007775B7"/>
    <w:rsid w:val="0078437C"/>
    <w:rsid w:val="007901D9"/>
    <w:rsid w:val="007A3B43"/>
    <w:rsid w:val="007A42C1"/>
    <w:rsid w:val="007A6B46"/>
    <w:rsid w:val="007B2FD1"/>
    <w:rsid w:val="007D37BD"/>
    <w:rsid w:val="007F3B7A"/>
    <w:rsid w:val="007F5346"/>
    <w:rsid w:val="007F7811"/>
    <w:rsid w:val="00801104"/>
    <w:rsid w:val="008026DB"/>
    <w:rsid w:val="00810BDE"/>
    <w:rsid w:val="00816000"/>
    <w:rsid w:val="00825359"/>
    <w:rsid w:val="00831C39"/>
    <w:rsid w:val="00831E4D"/>
    <w:rsid w:val="00832506"/>
    <w:rsid w:val="00832A4A"/>
    <w:rsid w:val="008416ED"/>
    <w:rsid w:val="00844D2E"/>
    <w:rsid w:val="00866F24"/>
    <w:rsid w:val="008733C4"/>
    <w:rsid w:val="00883089"/>
    <w:rsid w:val="008836DD"/>
    <w:rsid w:val="00883876"/>
    <w:rsid w:val="00885D38"/>
    <w:rsid w:val="00897CDC"/>
    <w:rsid w:val="008A1945"/>
    <w:rsid w:val="008C6DE1"/>
    <w:rsid w:val="008C721A"/>
    <w:rsid w:val="008D2C22"/>
    <w:rsid w:val="008D7062"/>
    <w:rsid w:val="008D7DFF"/>
    <w:rsid w:val="008E75A9"/>
    <w:rsid w:val="008F663C"/>
    <w:rsid w:val="00904878"/>
    <w:rsid w:val="00907784"/>
    <w:rsid w:val="00910F73"/>
    <w:rsid w:val="00923473"/>
    <w:rsid w:val="00930615"/>
    <w:rsid w:val="009313ED"/>
    <w:rsid w:val="00935265"/>
    <w:rsid w:val="00943D80"/>
    <w:rsid w:val="00956C34"/>
    <w:rsid w:val="00983CC7"/>
    <w:rsid w:val="009B2699"/>
    <w:rsid w:val="009B50E0"/>
    <w:rsid w:val="009B5FEA"/>
    <w:rsid w:val="009C3FF9"/>
    <w:rsid w:val="009D5DD9"/>
    <w:rsid w:val="009D68E0"/>
    <w:rsid w:val="009E2891"/>
    <w:rsid w:val="00A20384"/>
    <w:rsid w:val="00A21D12"/>
    <w:rsid w:val="00A25050"/>
    <w:rsid w:val="00A319E0"/>
    <w:rsid w:val="00A33C1C"/>
    <w:rsid w:val="00A350CB"/>
    <w:rsid w:val="00A3658B"/>
    <w:rsid w:val="00A415C6"/>
    <w:rsid w:val="00A44806"/>
    <w:rsid w:val="00A45F52"/>
    <w:rsid w:val="00A46DEB"/>
    <w:rsid w:val="00A53BFF"/>
    <w:rsid w:val="00A67FD5"/>
    <w:rsid w:val="00A70F79"/>
    <w:rsid w:val="00A75DC7"/>
    <w:rsid w:val="00A832E8"/>
    <w:rsid w:val="00AA23C6"/>
    <w:rsid w:val="00AA47B9"/>
    <w:rsid w:val="00AA6126"/>
    <w:rsid w:val="00AA7607"/>
    <w:rsid w:val="00AE75DA"/>
    <w:rsid w:val="00AE7FE5"/>
    <w:rsid w:val="00AF0ECE"/>
    <w:rsid w:val="00AF4281"/>
    <w:rsid w:val="00B05EC1"/>
    <w:rsid w:val="00B06065"/>
    <w:rsid w:val="00B066DB"/>
    <w:rsid w:val="00B255E1"/>
    <w:rsid w:val="00B26DDC"/>
    <w:rsid w:val="00B30900"/>
    <w:rsid w:val="00B35C6E"/>
    <w:rsid w:val="00B44C43"/>
    <w:rsid w:val="00B545FD"/>
    <w:rsid w:val="00B60E87"/>
    <w:rsid w:val="00B6298A"/>
    <w:rsid w:val="00B638B0"/>
    <w:rsid w:val="00B67871"/>
    <w:rsid w:val="00B7160A"/>
    <w:rsid w:val="00B73084"/>
    <w:rsid w:val="00B85CE3"/>
    <w:rsid w:val="00B9669F"/>
    <w:rsid w:val="00BA4B00"/>
    <w:rsid w:val="00BB0AF8"/>
    <w:rsid w:val="00BB6047"/>
    <w:rsid w:val="00BB684F"/>
    <w:rsid w:val="00BC1171"/>
    <w:rsid w:val="00BD257A"/>
    <w:rsid w:val="00BD4DB0"/>
    <w:rsid w:val="00BE0474"/>
    <w:rsid w:val="00BE0815"/>
    <w:rsid w:val="00BE2134"/>
    <w:rsid w:val="00BE6716"/>
    <w:rsid w:val="00BF2CAE"/>
    <w:rsid w:val="00BF5BF6"/>
    <w:rsid w:val="00BF6EE8"/>
    <w:rsid w:val="00C0407E"/>
    <w:rsid w:val="00C10742"/>
    <w:rsid w:val="00C109EB"/>
    <w:rsid w:val="00C11653"/>
    <w:rsid w:val="00C12BD4"/>
    <w:rsid w:val="00C20CEA"/>
    <w:rsid w:val="00C22120"/>
    <w:rsid w:val="00C23A34"/>
    <w:rsid w:val="00C23DCD"/>
    <w:rsid w:val="00C240EF"/>
    <w:rsid w:val="00C2472D"/>
    <w:rsid w:val="00C253C3"/>
    <w:rsid w:val="00C26108"/>
    <w:rsid w:val="00C33EA3"/>
    <w:rsid w:val="00C35C6E"/>
    <w:rsid w:val="00C37480"/>
    <w:rsid w:val="00C610A5"/>
    <w:rsid w:val="00C621B1"/>
    <w:rsid w:val="00C6375B"/>
    <w:rsid w:val="00C65D19"/>
    <w:rsid w:val="00C71368"/>
    <w:rsid w:val="00C81DC0"/>
    <w:rsid w:val="00C850E1"/>
    <w:rsid w:val="00C979D4"/>
    <w:rsid w:val="00CA475D"/>
    <w:rsid w:val="00CA65AF"/>
    <w:rsid w:val="00CB2A90"/>
    <w:rsid w:val="00CB6D34"/>
    <w:rsid w:val="00CD47B1"/>
    <w:rsid w:val="00CD4CA0"/>
    <w:rsid w:val="00CD5CCA"/>
    <w:rsid w:val="00CD5DD0"/>
    <w:rsid w:val="00CE4E8E"/>
    <w:rsid w:val="00D0067C"/>
    <w:rsid w:val="00D12540"/>
    <w:rsid w:val="00D166D4"/>
    <w:rsid w:val="00D17DD7"/>
    <w:rsid w:val="00D215AF"/>
    <w:rsid w:val="00D23D3F"/>
    <w:rsid w:val="00D2518F"/>
    <w:rsid w:val="00D25ED9"/>
    <w:rsid w:val="00D340FB"/>
    <w:rsid w:val="00D55706"/>
    <w:rsid w:val="00D56827"/>
    <w:rsid w:val="00D61E9B"/>
    <w:rsid w:val="00D65375"/>
    <w:rsid w:val="00D65645"/>
    <w:rsid w:val="00D72342"/>
    <w:rsid w:val="00D80208"/>
    <w:rsid w:val="00D8463D"/>
    <w:rsid w:val="00D84E2F"/>
    <w:rsid w:val="00D852D6"/>
    <w:rsid w:val="00D91226"/>
    <w:rsid w:val="00DA16C2"/>
    <w:rsid w:val="00DA3059"/>
    <w:rsid w:val="00DA4D76"/>
    <w:rsid w:val="00DB2865"/>
    <w:rsid w:val="00DB4677"/>
    <w:rsid w:val="00DB6F8D"/>
    <w:rsid w:val="00DC1E60"/>
    <w:rsid w:val="00DC612E"/>
    <w:rsid w:val="00DD1C51"/>
    <w:rsid w:val="00DD27E9"/>
    <w:rsid w:val="00DE255F"/>
    <w:rsid w:val="00DF0010"/>
    <w:rsid w:val="00E010D5"/>
    <w:rsid w:val="00E151F9"/>
    <w:rsid w:val="00E17B5B"/>
    <w:rsid w:val="00E25DAA"/>
    <w:rsid w:val="00E33D40"/>
    <w:rsid w:val="00E43D2B"/>
    <w:rsid w:val="00E51786"/>
    <w:rsid w:val="00E53EFC"/>
    <w:rsid w:val="00E54A75"/>
    <w:rsid w:val="00E6285C"/>
    <w:rsid w:val="00E87F33"/>
    <w:rsid w:val="00E9732A"/>
    <w:rsid w:val="00EA444C"/>
    <w:rsid w:val="00ED0E90"/>
    <w:rsid w:val="00ED4FDA"/>
    <w:rsid w:val="00EE1919"/>
    <w:rsid w:val="00EE1AB1"/>
    <w:rsid w:val="00EE1E68"/>
    <w:rsid w:val="00EE4FBD"/>
    <w:rsid w:val="00EE7011"/>
    <w:rsid w:val="00EF085C"/>
    <w:rsid w:val="00EF2530"/>
    <w:rsid w:val="00EF51FC"/>
    <w:rsid w:val="00EF584D"/>
    <w:rsid w:val="00F05A0E"/>
    <w:rsid w:val="00F16FB1"/>
    <w:rsid w:val="00F20ABC"/>
    <w:rsid w:val="00F20D19"/>
    <w:rsid w:val="00F24E15"/>
    <w:rsid w:val="00F373C6"/>
    <w:rsid w:val="00F4102B"/>
    <w:rsid w:val="00F5176F"/>
    <w:rsid w:val="00F57A49"/>
    <w:rsid w:val="00F608BF"/>
    <w:rsid w:val="00F6276E"/>
    <w:rsid w:val="00F66F2B"/>
    <w:rsid w:val="00F7108A"/>
    <w:rsid w:val="00F757AF"/>
    <w:rsid w:val="00F75A73"/>
    <w:rsid w:val="00F76EE8"/>
    <w:rsid w:val="00F84785"/>
    <w:rsid w:val="00F90992"/>
    <w:rsid w:val="00FA57AC"/>
    <w:rsid w:val="00FA6CFB"/>
    <w:rsid w:val="00FB0F41"/>
    <w:rsid w:val="00FB1A2E"/>
    <w:rsid w:val="00FB2233"/>
    <w:rsid w:val="00FC2F93"/>
    <w:rsid w:val="00FC79CE"/>
    <w:rsid w:val="00FD0342"/>
    <w:rsid w:val="00FD7EAC"/>
    <w:rsid w:val="00FE2CDF"/>
    <w:rsid w:val="00FE6979"/>
    <w:rsid w:val="00FE744D"/>
    <w:rsid w:val="00FF4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92BDD"/>
  <w15:chartTrackingRefBased/>
  <w15:docId w15:val="{5E3286F9-32D5-D043-A8B4-9A607D195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99"/>
    <w:qFormat/>
    <w:rsid w:val="00B06065"/>
    <w:pPr>
      <w:autoSpaceDE w:val="0"/>
      <w:autoSpaceDN w:val="0"/>
      <w:spacing w:before="76"/>
      <w:ind w:left="200"/>
      <w:jc w:val="left"/>
    </w:pPr>
    <w:rPr>
      <w:rFonts w:ascii="Times New Roman" w:eastAsia="宋体" w:hAnsi="Times New Roman" w:cs="Times New Roman"/>
      <w:kern w:val="0"/>
      <w:sz w:val="22"/>
      <w:szCs w:val="22"/>
      <w:lang w:val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932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9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j</dc:creator>
  <cp:keywords/>
  <dc:description/>
  <cp:lastModifiedBy>swj</cp:lastModifiedBy>
  <cp:revision>10</cp:revision>
  <dcterms:created xsi:type="dcterms:W3CDTF">2022-07-28T08:48:00Z</dcterms:created>
  <dcterms:modified xsi:type="dcterms:W3CDTF">2022-08-03T21:01:00Z</dcterms:modified>
</cp:coreProperties>
</file>